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E5A53" w14:textId="14320929" w:rsidR="005F1A92" w:rsidRPr="00492C93" w:rsidRDefault="00DC2414">
      <w:pPr>
        <w:rPr>
          <w:rFonts w:ascii="Times New Roman" w:hAnsi="Times New Roman" w:cs="Times New Roman"/>
        </w:rPr>
      </w:pPr>
      <w:r w:rsidRPr="00492C93">
        <w:rPr>
          <w:rFonts w:ascii="Times New Roman" w:hAnsi="Times New Roman" w:cs="Times New Roman"/>
          <w:noProof/>
        </w:rPr>
        <w:drawing>
          <wp:inline distT="0" distB="0" distL="0" distR="0" wp14:anchorId="5E22ECDC" wp14:editId="379A8DF0">
            <wp:extent cx="5274310" cy="31661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CABE8" w14:textId="487CBAAE" w:rsidR="00A13569" w:rsidRPr="00A13569" w:rsidRDefault="00492C93" w:rsidP="00E97362">
      <w:pPr>
        <w:spacing w:line="360" w:lineRule="auto"/>
        <w:rPr>
          <w:rFonts w:ascii="Times New Roman" w:hAnsi="Times New Roman" w:cs="Times New Roman"/>
        </w:rPr>
      </w:pPr>
      <w:r w:rsidRPr="00492C93">
        <w:rPr>
          <w:rFonts w:ascii="Times New Roman" w:hAnsi="Times New Roman" w:cs="Times New Roman"/>
        </w:rPr>
        <w:t>Figure S</w:t>
      </w:r>
      <w:r w:rsidR="00B36A0B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="00A13569" w:rsidRPr="00A13569">
        <w:rPr>
          <w:rFonts w:ascii="Times New Roman" w:hAnsi="Times New Roman" w:cs="Times New Roman"/>
        </w:rPr>
        <w:t>Histogram of COG functional classification statistics of KS, GS and BS in Yibin, Luzhou, Huanxi and Xuancheng</w:t>
      </w:r>
      <w:r w:rsidR="00D26DBD">
        <w:rPr>
          <w:rFonts w:ascii="Times New Roman" w:hAnsi="Times New Roman" w:cs="Times New Roman"/>
        </w:rPr>
        <w:t>.</w:t>
      </w:r>
    </w:p>
    <w:p w14:paraId="5E961401" w14:textId="205BB0AF" w:rsidR="00492C93" w:rsidRPr="00A13569" w:rsidRDefault="00492C93">
      <w:pPr>
        <w:rPr>
          <w:rFonts w:ascii="Times New Roman" w:hAnsi="Times New Roman" w:cs="Times New Roman"/>
        </w:rPr>
      </w:pPr>
    </w:p>
    <w:p w14:paraId="786C2EA6" w14:textId="77777777" w:rsidR="00DC2414" w:rsidRPr="00492C93" w:rsidRDefault="00DC2414">
      <w:pPr>
        <w:rPr>
          <w:rFonts w:ascii="Times New Roman" w:hAnsi="Times New Roman" w:cs="Times New Roman"/>
        </w:rPr>
      </w:pPr>
    </w:p>
    <w:sectPr w:rsidR="00DC2414" w:rsidRPr="00492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38C63" w14:textId="77777777" w:rsidR="004E2FA6" w:rsidRDefault="004E2FA6" w:rsidP="00DC2414">
      <w:r>
        <w:separator/>
      </w:r>
    </w:p>
  </w:endnote>
  <w:endnote w:type="continuationSeparator" w:id="0">
    <w:p w14:paraId="094D18B2" w14:textId="77777777" w:rsidR="004E2FA6" w:rsidRDefault="004E2FA6" w:rsidP="00DC2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B1AE2" w14:textId="77777777" w:rsidR="004E2FA6" w:rsidRDefault="004E2FA6" w:rsidP="00DC2414">
      <w:r>
        <w:separator/>
      </w:r>
    </w:p>
  </w:footnote>
  <w:footnote w:type="continuationSeparator" w:id="0">
    <w:p w14:paraId="725202C7" w14:textId="77777777" w:rsidR="004E2FA6" w:rsidRDefault="004E2FA6" w:rsidP="00DC2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A00"/>
    <w:rsid w:val="000C60E8"/>
    <w:rsid w:val="002912A6"/>
    <w:rsid w:val="00492C93"/>
    <w:rsid w:val="004E2FA6"/>
    <w:rsid w:val="005F1A92"/>
    <w:rsid w:val="008B5A00"/>
    <w:rsid w:val="00A13569"/>
    <w:rsid w:val="00B36A0B"/>
    <w:rsid w:val="00D26DBD"/>
    <w:rsid w:val="00DC2414"/>
    <w:rsid w:val="00E97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15D99"/>
  <w15:chartTrackingRefBased/>
  <w15:docId w15:val="{5564225C-CEB6-4513-95CF-3728F8042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2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24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2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24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qi shi</dc:creator>
  <cp:keywords/>
  <dc:description/>
  <cp:lastModifiedBy>haoqi shi</cp:lastModifiedBy>
  <cp:revision>7</cp:revision>
  <dcterms:created xsi:type="dcterms:W3CDTF">2022-07-12T01:24:00Z</dcterms:created>
  <dcterms:modified xsi:type="dcterms:W3CDTF">2022-07-15T07:52:00Z</dcterms:modified>
</cp:coreProperties>
</file>